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138072725"/>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4"/>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4CF9073" w:rsidR="000035D5" w:rsidRDefault="000035D5">
                            <w:r>
                              <w:t xml:space="preserve">Reported on page number: </w:t>
                            </w:r>
                            <w:r w:rsidR="007F7E2B">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4CF9073" w:rsidR="000035D5" w:rsidRDefault="000035D5">
                      <w:r>
                        <w:t xml:space="preserve">Reported on page number: </w:t>
                      </w:r>
                      <w:r w:rsidR="007F7E2B">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D9C49EC" w:rsidR="000035D5" w:rsidRDefault="000035D5" w:rsidP="000035D5">
                            <w:r>
                              <w:t xml:space="preserve">Reported on page number: </w:t>
                            </w:r>
                            <w:r w:rsidR="007F7E2B">
                              <w:t xml:space="preserve"> There were no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D9C49EC" w:rsidR="000035D5" w:rsidRDefault="000035D5" w:rsidP="000035D5">
                      <w:r>
                        <w:t xml:space="preserve">Reported on page number: </w:t>
                      </w:r>
                      <w:r w:rsidR="007F7E2B">
                        <w:t xml:space="preserve"> There were no deviations from the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EFC4E2F" w:rsidR="000035D5" w:rsidRPr="00B24D31" w:rsidRDefault="00B24D31" w:rsidP="000035D5">
                            <w:proofErr w:type="gramStart"/>
                            <w:r w:rsidRPr="00B24D31">
                              <w:t xml:space="preserve">Yes,  </w:t>
                            </w:r>
                            <w:r w:rsidR="007F7E2B">
                              <w:t>four</w:t>
                            </w:r>
                            <w:proofErr w:type="gramEnd"/>
                            <w:r w:rsidR="007F7E2B">
                              <w:t xml:space="preserve"> of this manuscripts authors, including the first author, are from Sierra Leone and health workers at Kenema Government Hospital where this study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EFC4E2F" w:rsidR="000035D5" w:rsidRPr="00B24D31" w:rsidRDefault="00B24D31" w:rsidP="000035D5">
                      <w:proofErr w:type="gramStart"/>
                      <w:r w:rsidRPr="00B24D31">
                        <w:t xml:space="preserve">Yes,  </w:t>
                      </w:r>
                      <w:r w:rsidR="007F7E2B">
                        <w:t>four</w:t>
                      </w:r>
                      <w:proofErr w:type="gramEnd"/>
                      <w:r w:rsidR="007F7E2B">
                        <w:t xml:space="preserve"> of this manuscripts authors, including the first author, are from Sierra Leone and health workers at Kenema Government Hospital where this study took place.</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64C7022" w:rsidR="000035D5" w:rsidRPr="007F7E2B" w:rsidRDefault="007F7E2B" w:rsidP="000035D5">
                            <w:proofErr w:type="spellStart"/>
                            <w:r w:rsidRPr="007F7E2B">
                              <w:t>Detils</w:t>
                            </w:r>
                            <w:proofErr w:type="spellEnd"/>
                            <w:r w:rsidRPr="007F7E2B">
                              <w:t xml:space="preserve"> of written informed consent a</w:t>
                            </w:r>
                            <w:r>
                              <w:t>re included in the section titled “Ethics Statement” at the end of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64C7022" w:rsidR="000035D5" w:rsidRPr="007F7E2B" w:rsidRDefault="007F7E2B" w:rsidP="000035D5">
                      <w:proofErr w:type="spellStart"/>
                      <w:r w:rsidRPr="007F7E2B">
                        <w:t>Detils</w:t>
                      </w:r>
                      <w:proofErr w:type="spellEnd"/>
                      <w:r w:rsidRPr="007F7E2B">
                        <w:t xml:space="preserve"> of written informed consent a</w:t>
                      </w:r>
                      <w:r>
                        <w:t>re included in the section titled “Ethics Statement” at the end of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03BA233" w:rsidR="000035D5" w:rsidRPr="007F7E2B" w:rsidRDefault="007F7E2B" w:rsidP="000035D5">
                            <w:r w:rsidRPr="007F7E2B">
                              <w:t>Health workers that made up t</w:t>
                            </w:r>
                            <w:r>
                              <w:t>he study team at Kenema Government Hospital were involved in discussions and planning as to the study design prior to study initi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03BA233" w:rsidR="000035D5" w:rsidRPr="007F7E2B" w:rsidRDefault="007F7E2B" w:rsidP="000035D5">
                      <w:r w:rsidRPr="007F7E2B">
                        <w:t>Health workers that made up t</w:t>
                      </w:r>
                      <w:r>
                        <w:t>he study team at Kenema Government Hospital were involved in discussions and planning as to the study design prior to study initi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E39145F">
                <wp:simplePos x="0" y="0"/>
                <wp:positionH relativeFrom="margin">
                  <wp:align>right</wp:align>
                </wp:positionH>
                <wp:positionV relativeFrom="paragraph">
                  <wp:posOffset>1132205</wp:posOffset>
                </wp:positionV>
                <wp:extent cx="6838950" cy="1341120"/>
                <wp:effectExtent l="0" t="0" r="19050" b="1143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41120"/>
                        </a:xfrm>
                        <a:prstGeom prst="rect">
                          <a:avLst/>
                        </a:prstGeom>
                        <a:solidFill>
                          <a:srgbClr val="FFFFFF"/>
                        </a:solidFill>
                        <a:ln w="9525">
                          <a:solidFill>
                            <a:srgbClr val="193A65"/>
                          </a:solidFill>
                          <a:miter lim="800000"/>
                          <a:headEnd/>
                          <a:tailEnd/>
                        </a:ln>
                      </wps:spPr>
                      <wps:txbx>
                        <w:txbxContent>
                          <w:p w14:paraId="53B10E27" w14:textId="1CD3F49D" w:rsidR="000035D5" w:rsidRPr="007F7E2B" w:rsidRDefault="007F7E2B" w:rsidP="000035D5">
                            <w:r w:rsidRPr="007F7E2B">
                              <w:t xml:space="preserve">Informed consent </w:t>
                            </w:r>
                            <w:r>
                              <w:t xml:space="preserve">was requested of the parent or guardian of the study participant at the time of enrollment.  Study team members read the consent to the parent/guardian allowing for sufficient time for questions and ensuring understanding of the consent process.  If illiterate, this was done in the presence of a </w:t>
                            </w:r>
                            <w:proofErr w:type="spellStart"/>
                            <w:r>
                              <w:t>wtiness</w:t>
                            </w:r>
                            <w:proofErr w:type="spellEnd"/>
                            <w:r>
                              <w:t xml:space="preserve"> that was not a study team member and their signature was requested if the parent/guardian was unable to sign their name (along with a thumbprint of the parent/guardian).  Study team members would read in </w:t>
                            </w:r>
                            <w:proofErr w:type="spellStart"/>
                            <w:r>
                              <w:t>english</w:t>
                            </w:r>
                            <w:proofErr w:type="spellEnd"/>
                            <w:r>
                              <w:t xml:space="preserve"> or translate the informed consent document into a preferred local language as necess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105.6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" strokecolor="#193a65">
                <v:textbox>
                  <w:txbxContent>
                    <w:p w14:paraId="53B10E27" w14:textId="1CD3F49D" w:rsidR="000035D5" w:rsidRPr="007F7E2B" w:rsidRDefault="007F7E2B" w:rsidP="000035D5">
                      <w:r w:rsidRPr="007F7E2B">
                        <w:t xml:space="preserve">Informed consent </w:t>
                      </w:r>
                      <w:r>
                        <w:t xml:space="preserve">was requested of the parent or guardian of the study participant at the time of enrollment.  Study team members read the consent to the parent/guardian allowing for sufficient time for questions and ensuring understanding of the consent process.  If illiterate, this was done in the presence of a </w:t>
                      </w:r>
                      <w:proofErr w:type="spellStart"/>
                      <w:r>
                        <w:t>wtiness</w:t>
                      </w:r>
                      <w:proofErr w:type="spellEnd"/>
                      <w:r>
                        <w:t xml:space="preserve"> that was not a study team member and their signature was requested if the parent/guardian was unable to sign their name (along with a thumbprint of the parent/guardian).  Study team members would read in </w:t>
                      </w:r>
                      <w:proofErr w:type="spellStart"/>
                      <w:r>
                        <w:t>english</w:t>
                      </w:r>
                      <w:proofErr w:type="spellEnd"/>
                      <w:r>
                        <w:t xml:space="preserve"> or translate the informed consent document into a preferred local language as necessar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FBE31C1" w:rsidR="000035D5" w:rsidRPr="007F7E2B" w:rsidRDefault="007F7E2B" w:rsidP="000035D5">
                            <w:r w:rsidRPr="007F7E2B">
                              <w:t>Study findings have been presented a</w:t>
                            </w:r>
                            <w:r>
                              <w:t>t meetings for health workers within Kenema Government Hospital.  Any publications will be shared within the local health care community and with policy makers at the Ministry of Health and Sani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FBE31C1" w:rsidR="000035D5" w:rsidRPr="007F7E2B" w:rsidRDefault="007F7E2B" w:rsidP="000035D5">
                      <w:r w:rsidRPr="007F7E2B">
                        <w:t>Study findings have been presented a</w:t>
                      </w:r>
                      <w:r>
                        <w:t>t meetings for health workers within Kenema Government Hospital.  Any publications will be shared within the local health care community and with policy makers at the Ministry of Health and Sanit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675E4B5" w:rsidR="000035D5" w:rsidRPr="007F7E2B" w:rsidRDefault="007F7E2B" w:rsidP="000035D5">
                            <w:pPr>
                              <w:rPr>
                                <w:lang w:val="pt-PT"/>
                              </w:rPr>
                            </w:pPr>
                            <w:r>
                              <w:rPr>
                                <w:lang w:val="pt-PT"/>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675E4B5" w:rsidR="000035D5" w:rsidRPr="007F7E2B" w:rsidRDefault="007F7E2B" w:rsidP="000035D5">
                      <w:pPr>
                        <w:rPr>
                          <w:lang w:val="pt-PT"/>
                        </w:rPr>
                      </w:pPr>
                      <w:r>
                        <w:rPr>
                          <w:lang w:val="pt-PT"/>
                        </w:rP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051D315" w:rsidR="000035D5" w:rsidRPr="007F7E2B" w:rsidRDefault="007F7E2B" w:rsidP="000035D5">
                            <w:r w:rsidRPr="007F7E2B">
                              <w:t>Prior to shipping of biologic s</w:t>
                            </w:r>
                            <w:r>
                              <w:t>amples to the U.S. for laboratory analysis, export permits were</w:t>
                            </w:r>
                            <w:r w:rsidR="001473F9">
                              <w:t xml:space="preserve"> obtained from the Ministry of Health and Sanitation, the Pharmacy Board of Sierra Leone and the Office of National Security, State Hous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051D315" w:rsidR="000035D5" w:rsidRPr="007F7E2B" w:rsidRDefault="007F7E2B" w:rsidP="000035D5">
                      <w:r w:rsidRPr="007F7E2B">
                        <w:t>Prior to shipping of biologic s</w:t>
                      </w:r>
                      <w:r>
                        <w:t>amples to the U.S. for laboratory analysis, export permits were</w:t>
                      </w:r>
                      <w:r w:rsidR="001473F9">
                        <w:t xml:space="preserve"> obtained from the Ministry of Health and Sanitation, the Pharmacy Board of Sierra Leone and the Office of National Security, State Hous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81301F8" w:rsidR="000035D5" w:rsidRPr="007F7E2B" w:rsidRDefault="007F7E2B" w:rsidP="000035D5">
                            <w:pPr>
                              <w:rPr>
                                <w:lang w:val="pt-PT"/>
                              </w:rPr>
                            </w:pPr>
                            <w:r>
                              <w:rPr>
                                <w:lang w:val="pt-PT"/>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81301F8" w:rsidR="000035D5" w:rsidRPr="007F7E2B" w:rsidRDefault="007F7E2B" w:rsidP="000035D5">
                      <w:pPr>
                        <w:rPr>
                          <w:lang w:val="pt-PT"/>
                        </w:rPr>
                      </w:pPr>
                      <w:r>
                        <w:rPr>
                          <w:lang w:val="pt-PT"/>
                        </w:rP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1913839" w:rsidR="000035D5" w:rsidRPr="007F7E2B" w:rsidRDefault="007F7E2B" w:rsidP="000035D5">
                            <w:pPr>
                              <w:rPr>
                                <w:lang w:val="pt-PT"/>
                              </w:rPr>
                            </w:pPr>
                            <w:r>
                              <w:rPr>
                                <w:lang w:val="pt-PT"/>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1913839" w:rsidR="000035D5" w:rsidRPr="007F7E2B" w:rsidRDefault="007F7E2B" w:rsidP="000035D5">
                      <w:pPr>
                        <w:rPr>
                          <w:lang w:val="pt-PT"/>
                        </w:rPr>
                      </w:pPr>
                      <w:r>
                        <w:rPr>
                          <w:lang w:val="pt-PT"/>
                        </w:rP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464F3C9" w:rsidR="000035D5" w:rsidRPr="007F7E2B" w:rsidRDefault="007F7E2B" w:rsidP="000035D5">
                            <w:pPr>
                              <w:rPr>
                                <w:lang w:val="pt-PT"/>
                              </w:rPr>
                            </w:pPr>
                            <w:r>
                              <w:rPr>
                                <w:lang w:val="pt-PT"/>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464F3C9" w:rsidR="000035D5" w:rsidRPr="007F7E2B" w:rsidRDefault="007F7E2B" w:rsidP="000035D5">
                      <w:pPr>
                        <w:rPr>
                          <w:lang w:val="pt-PT"/>
                        </w:rPr>
                      </w:pPr>
                      <w:r>
                        <w:rPr>
                          <w:lang w:val="pt-PT"/>
                        </w:rP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473F9">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54DCF8B"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revisionView w:inkAnnotations="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73F9"/>
    <w:rsid w:val="00335779"/>
    <w:rsid w:val="004A7A57"/>
    <w:rsid w:val="00541C18"/>
    <w:rsid w:val="00580384"/>
    <w:rsid w:val="0069423E"/>
    <w:rsid w:val="007F7E2B"/>
    <w:rsid w:val="00831ADE"/>
    <w:rsid w:val="00841F25"/>
    <w:rsid w:val="009364D9"/>
    <w:rsid w:val="00A43F5B"/>
    <w:rsid w:val="00B24D31"/>
    <w:rsid w:val="00BB7409"/>
    <w:rsid w:val="00CC224F"/>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ert Samuels</cp:lastModifiedBy>
  <cp:revision>2</cp:revision>
  <dcterms:created xsi:type="dcterms:W3CDTF">2023-06-21T14:41:00Z</dcterms:created>
  <dcterms:modified xsi:type="dcterms:W3CDTF">2023-06-21T14:41:00Z</dcterms:modified>
</cp:coreProperties>
</file>